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  <w:t>Supplemental Table 1</w:t>
      </w:r>
    </w:p>
    <w:p>
      <w:pPr>
        <w:pStyle w:val="Normal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127"/>
        <w:gridCol w:w="371"/>
        <w:gridCol w:w="1580"/>
        <w:gridCol w:w="1716"/>
        <w:gridCol w:w="390"/>
        <w:gridCol w:w="1326"/>
      </w:tblGrid>
      <w:tr>
        <w:trPr/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Fed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Faste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Wild Typ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CYP2J5 -/-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Wild Type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CYP2J5 -/-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Glucose (mM)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0.1±0.7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9.2±1.2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4.8±0.6*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5.8±0.6*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Heart PDK4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0±1.1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5±0.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7.2±5.7*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1.3±6.3*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Heart E1</w:t>
            </w:r>
            <w:r>
              <w:rPr>
                <w:rFonts w:cs="Symbol" w:ascii="Symbol" w:hAnsi="Symbol"/>
                <w:b/>
                <w:sz w:val="22"/>
              </w:rPr>
              <w:t>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0±0.1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3±0.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0±0.1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0±0.1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Liver PDK4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0±0.1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2"/>
              </w:rPr>
              <w:t>1.3±0.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7±0.1*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.0±0.1*</w:t>
            </w:r>
          </w:p>
        </w:tc>
      </w:tr>
      <w:tr>
        <w:trPr/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Kidney PDK4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0±0.2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0±0.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7±0.2*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8±0.3*</w:t>
            </w:r>
          </w:p>
        </w:tc>
      </w:tr>
    </w:tbl>
    <w:p>
      <w:pPr>
        <w:pStyle w:val="Normal"/>
        <w:spacing w:lineRule="auto" w:line="48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Normal"/>
        <w:spacing w:lineRule="auto" w:line="48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Normal"/>
        <w:spacing w:lineRule="auto" w:line="48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  <w:t>Blood glucose and PDK4 expression in female fed and fasted wild type and CYP2J5 knockout (-/-) mice. Wild type and CYP2J5 -/- mice have similar basal levels of plasma glucose. Following 24h of fasting, blood glucose dropped in both wild type and CYP2J2 mice to equivalent levels, while the PPAR</w:t>
      </w:r>
      <w:r>
        <w:rPr>
          <w:rFonts w:cs="Symbol" w:ascii="Symbol" w:hAnsi="Symbol"/>
          <w:sz w:val="22"/>
        </w:rPr>
        <w:t></w:t>
      </w:r>
      <w:r>
        <w:rPr>
          <w:rFonts w:cs="Verdana" w:ascii="Verdana" w:hAnsi="Verdana"/>
          <w:sz w:val="22"/>
        </w:rPr>
        <w:t xml:space="preserve"> target gene PDK4 was induced to similar levels in the heart, liver and kidney. The non-PPAR</w:t>
      </w:r>
      <w:r>
        <w:rPr>
          <w:rFonts w:cs="Symbol" w:ascii="Symbol" w:hAnsi="Symbol"/>
          <w:sz w:val="22"/>
        </w:rPr>
        <w:t></w:t>
      </w:r>
      <w:r>
        <w:rPr>
          <w:rFonts w:cs="Verdana" w:ascii="Verdana" w:hAnsi="Verdana"/>
          <w:sz w:val="22"/>
        </w:rPr>
        <w:t xml:space="preserve"> target genes E1a and PDK2 (data not shown), were unaffected by fasting. Similar results were found in male mice. This data represents the mean ± s.e.m. for n=4 animals per group. * denotes p&lt;0.05 by paired t-test between fed and fasted levels.</w:t>
      </w:r>
    </w:p>
    <w:p>
      <w:pPr>
        <w:pStyle w:val="Normal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1:41:00Z</dcterms:created>
  <dc:creator>DBB</dc:creator>
  <dc:description/>
  <cp:keywords/>
  <dc:language>en-US</dc:language>
  <cp:lastModifiedBy>DBB</cp:lastModifiedBy>
  <dcterms:modified xsi:type="dcterms:W3CDTF">2009-09-23T12:16:00Z</dcterms:modified>
  <cp:revision>2</cp:revision>
  <dc:subject/>
  <dc:title>Supplemental Table 1</dc:title>
</cp:coreProperties>
</file>